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EC26B" w14:textId="607C2D64" w:rsidR="00D4460B" w:rsidRDefault="00A920E0" w:rsidP="00D4460B">
      <w:proofErr w:type="spellStart"/>
      <w:r>
        <w:t>Supplementary</w:t>
      </w:r>
      <w:proofErr w:type="spellEnd"/>
      <w:r>
        <w:t xml:space="preserve"> Table. </w:t>
      </w:r>
      <w:r w:rsidR="00FC42BF">
        <w:t xml:space="preserve"> </w:t>
      </w:r>
      <w:r w:rsidR="005031FA">
        <w:t xml:space="preserve">Organoids </w:t>
      </w:r>
      <w:proofErr w:type="spellStart"/>
      <w:r w:rsidR="005031FA">
        <w:t>batches</w:t>
      </w:r>
      <w:proofErr w:type="spellEnd"/>
      <w:r w:rsidR="00406056">
        <w:t xml:space="preserve"> </w:t>
      </w:r>
      <w:proofErr w:type="spellStart"/>
      <w:r w:rsidR="00406056">
        <w:t>used</w:t>
      </w:r>
      <w:proofErr w:type="spellEnd"/>
      <w:r w:rsidR="00406056">
        <w:t xml:space="preserve"> </w:t>
      </w:r>
      <w:proofErr w:type="spellStart"/>
      <w:r w:rsidR="00406056">
        <w:t>for</w:t>
      </w:r>
      <w:proofErr w:type="spellEnd"/>
      <w:r w:rsidR="00406056">
        <w:t xml:space="preserve"> CSF </w:t>
      </w:r>
      <w:proofErr w:type="spellStart"/>
      <w:r w:rsidR="00406056">
        <w:t>collection</w:t>
      </w:r>
      <w:proofErr w:type="spellEnd"/>
      <w:r w:rsidR="005031FA">
        <w:t xml:space="preserve">. </w:t>
      </w:r>
    </w:p>
    <w:tbl>
      <w:tblPr>
        <w:tblW w:w="13984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266"/>
        <w:gridCol w:w="1276"/>
        <w:gridCol w:w="1843"/>
        <w:gridCol w:w="1417"/>
        <w:gridCol w:w="1276"/>
        <w:gridCol w:w="6906"/>
      </w:tblGrid>
      <w:tr w:rsidR="00A920E0" w:rsidRPr="00D4460B" w14:paraId="6E0A50E4" w14:textId="77777777" w:rsidTr="00904AA0">
        <w:trPr>
          <w:trHeight w:val="60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BBB92B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Cell Li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BB6B2F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Batch n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D0BA545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Days in vitro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2D00E93" w14:textId="77777777" w:rsidR="00A920E0" w:rsidRPr="00D4460B" w:rsidRDefault="00A920E0" w:rsidP="00904AA0">
            <w:pPr>
              <w:jc w:val="center"/>
            </w:pPr>
            <w:proofErr w:type="spellStart"/>
            <w:r w:rsidRPr="00D4460B">
              <w:rPr>
                <w:b/>
                <w:bCs/>
              </w:rPr>
              <w:t>ChP</w:t>
            </w:r>
            <w:proofErr w:type="spellEnd"/>
            <w:r w:rsidRPr="00D4460B">
              <w:rPr>
                <w:b/>
                <w:bCs/>
              </w:rPr>
              <w:t xml:space="preserve"> </w:t>
            </w:r>
            <w:proofErr w:type="spellStart"/>
            <w:r w:rsidRPr="00D4460B">
              <w:rPr>
                <w:b/>
                <w:bCs/>
              </w:rPr>
              <w:t>diff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CBF451" w14:textId="77777777" w:rsidR="00A920E0" w:rsidRPr="00D4460B" w:rsidRDefault="00A920E0" w:rsidP="00904AA0">
            <w:pPr>
              <w:jc w:val="center"/>
            </w:pPr>
            <w:proofErr w:type="spellStart"/>
            <w:r w:rsidRPr="00D4460B">
              <w:rPr>
                <w:b/>
                <w:bCs/>
              </w:rPr>
              <w:t>volume</w:t>
            </w:r>
            <w:proofErr w:type="spellEnd"/>
          </w:p>
        </w:tc>
        <w:tc>
          <w:tcPr>
            <w:tcW w:w="690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568BC3E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notes</w:t>
            </w:r>
          </w:p>
        </w:tc>
      </w:tr>
      <w:tr w:rsidR="00A920E0" w:rsidRPr="00D4460B" w14:paraId="180CEA26" w14:textId="77777777" w:rsidTr="00904AA0">
        <w:trPr>
          <w:trHeight w:val="628"/>
        </w:trPr>
        <w:tc>
          <w:tcPr>
            <w:tcW w:w="126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CE27C7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H1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D8B4F7" w14:textId="77777777" w:rsidR="00A920E0" w:rsidRPr="00D4460B" w:rsidRDefault="00A920E0" w:rsidP="00904AA0">
            <w:pPr>
              <w:jc w:val="center"/>
            </w:pPr>
            <w:r w:rsidRPr="00D4460B">
              <w:t>1</w:t>
            </w:r>
          </w:p>
        </w:tc>
        <w:tc>
          <w:tcPr>
            <w:tcW w:w="184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3A33FFF" w14:textId="77777777" w:rsidR="00A920E0" w:rsidRPr="00D4460B" w:rsidRDefault="00A920E0" w:rsidP="00904AA0">
            <w:pPr>
              <w:jc w:val="center"/>
            </w:pPr>
            <w:r w:rsidRPr="00D4460B">
              <w:t>46</w:t>
            </w:r>
          </w:p>
        </w:tc>
        <w:tc>
          <w:tcPr>
            <w:tcW w:w="141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8DAF26E" w14:textId="77777777" w:rsidR="00A920E0" w:rsidRPr="00D4460B" w:rsidRDefault="00A920E0" w:rsidP="00904AA0">
            <w:pPr>
              <w:jc w:val="center"/>
            </w:pPr>
            <w:r w:rsidRPr="00D4460B">
              <w:t>no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9322CE" w14:textId="77777777" w:rsidR="00A920E0" w:rsidRPr="00D4460B" w:rsidRDefault="00A920E0" w:rsidP="00904AA0">
            <w:pPr>
              <w:jc w:val="center"/>
            </w:pPr>
            <w:r w:rsidRPr="00D4460B">
              <w:t>&gt;25ul</w:t>
            </w:r>
          </w:p>
        </w:tc>
        <w:tc>
          <w:tcPr>
            <w:tcW w:w="6906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1AAFF33" w14:textId="77777777" w:rsidR="00A920E0" w:rsidRPr="00D4460B" w:rsidRDefault="00A920E0" w:rsidP="00904AA0">
            <w:pPr>
              <w:jc w:val="center"/>
            </w:pPr>
            <w:proofErr w:type="spellStart"/>
            <w:r w:rsidRPr="00D4460B">
              <w:t>untreated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organoids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that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spontaneosly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developed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ChP</w:t>
            </w:r>
            <w:proofErr w:type="spellEnd"/>
          </w:p>
        </w:tc>
      </w:tr>
      <w:tr w:rsidR="00A920E0" w:rsidRPr="00D4460B" w14:paraId="4617BDF5" w14:textId="77777777" w:rsidTr="00904AA0">
        <w:trPr>
          <w:trHeight w:val="53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27F6423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H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316344" w14:textId="77777777" w:rsidR="00A920E0" w:rsidRPr="00D4460B" w:rsidRDefault="00A920E0" w:rsidP="00904AA0">
            <w:pPr>
              <w:jc w:val="center"/>
            </w:pPr>
            <w:r w:rsidRPr="00D4460B">
              <w:t>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DB9E54A" w14:textId="77777777" w:rsidR="00A920E0" w:rsidRPr="00D4460B" w:rsidRDefault="00A920E0" w:rsidP="00904AA0">
            <w:pPr>
              <w:jc w:val="center"/>
            </w:pPr>
            <w:r w:rsidRPr="00D4460B">
              <w:t>4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F9E53EC" w14:textId="77777777" w:rsidR="00A920E0" w:rsidRPr="00D4460B" w:rsidRDefault="00A920E0" w:rsidP="00904AA0">
            <w:pPr>
              <w:jc w:val="center"/>
            </w:pPr>
            <w:r w:rsidRPr="00D4460B"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06714E" w14:textId="77777777" w:rsidR="00A920E0" w:rsidRPr="00D4460B" w:rsidRDefault="00A920E0" w:rsidP="00904AA0">
            <w:pPr>
              <w:jc w:val="center"/>
            </w:pPr>
            <w:r w:rsidRPr="00D4460B">
              <w:t>±25ul</w:t>
            </w:r>
          </w:p>
        </w:tc>
        <w:tc>
          <w:tcPr>
            <w:tcW w:w="6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A359EBF" w14:textId="77777777" w:rsidR="00A920E0" w:rsidRPr="00D4460B" w:rsidRDefault="00A920E0" w:rsidP="00904AA0">
            <w:pPr>
              <w:jc w:val="center"/>
            </w:pPr>
          </w:p>
        </w:tc>
      </w:tr>
      <w:tr w:rsidR="00A920E0" w:rsidRPr="00D4460B" w14:paraId="2F98794F" w14:textId="77777777" w:rsidTr="00904AA0">
        <w:trPr>
          <w:trHeight w:val="377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7DF3F2A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H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A86FBF5" w14:textId="77777777" w:rsidR="00A920E0" w:rsidRPr="00D4460B" w:rsidRDefault="00A920E0" w:rsidP="00904AA0">
            <w:pPr>
              <w:jc w:val="center"/>
            </w:pPr>
            <w:r w:rsidRPr="00D4460B">
              <w:t>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77CCDB4" w14:textId="77777777" w:rsidR="00A920E0" w:rsidRPr="00D4460B" w:rsidRDefault="00A920E0" w:rsidP="00904AA0">
            <w:pPr>
              <w:jc w:val="center"/>
            </w:pPr>
            <w:r w:rsidRPr="00D4460B">
              <w:t>1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9EC5B37" w14:textId="77777777" w:rsidR="00A920E0" w:rsidRPr="00D4460B" w:rsidRDefault="00A920E0" w:rsidP="00904AA0">
            <w:pPr>
              <w:jc w:val="center"/>
            </w:pPr>
            <w:r w:rsidRPr="00D4460B"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742B3E" w14:textId="77777777" w:rsidR="00A920E0" w:rsidRPr="00D4460B" w:rsidRDefault="00A920E0" w:rsidP="00904AA0">
            <w:pPr>
              <w:jc w:val="center"/>
            </w:pPr>
            <w:r w:rsidRPr="00D4460B">
              <w:t>&gt;25ul</w:t>
            </w:r>
          </w:p>
        </w:tc>
        <w:tc>
          <w:tcPr>
            <w:tcW w:w="6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ABB055" w14:textId="77777777" w:rsidR="00A920E0" w:rsidRPr="00D4460B" w:rsidRDefault="00A920E0" w:rsidP="00904AA0">
            <w:pPr>
              <w:jc w:val="center"/>
            </w:pPr>
          </w:p>
        </w:tc>
      </w:tr>
      <w:tr w:rsidR="00A920E0" w:rsidRPr="00D4460B" w14:paraId="2B101944" w14:textId="77777777" w:rsidTr="00904AA0">
        <w:trPr>
          <w:trHeight w:val="41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7289AB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H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1820EA" w14:textId="3D2D3A74" w:rsidR="00A920E0" w:rsidRPr="00D4460B" w:rsidRDefault="008C16F8" w:rsidP="00904AA0">
            <w:pPr>
              <w:jc w:val="center"/>
            </w:pPr>
            <w:r>
              <w:t>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B388E6" w14:textId="77777777" w:rsidR="00A920E0" w:rsidRPr="00D4460B" w:rsidRDefault="00A920E0" w:rsidP="00904AA0">
            <w:pPr>
              <w:jc w:val="center"/>
            </w:pPr>
            <w:r w:rsidRPr="00D4460B">
              <w:t>13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A97BBDE" w14:textId="77777777" w:rsidR="00A920E0" w:rsidRPr="00D4460B" w:rsidRDefault="00A920E0" w:rsidP="00904AA0">
            <w:pPr>
              <w:jc w:val="center"/>
            </w:pPr>
            <w:r w:rsidRPr="00D4460B"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A0F0519" w14:textId="77777777" w:rsidR="00A920E0" w:rsidRPr="00D4460B" w:rsidRDefault="00A920E0" w:rsidP="00904AA0">
            <w:pPr>
              <w:jc w:val="center"/>
            </w:pPr>
            <w:r w:rsidRPr="00D4460B">
              <w:t>&gt;25ul</w:t>
            </w:r>
          </w:p>
        </w:tc>
        <w:tc>
          <w:tcPr>
            <w:tcW w:w="6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D435491" w14:textId="77777777" w:rsidR="00A920E0" w:rsidRPr="00D4460B" w:rsidRDefault="00A920E0" w:rsidP="00904AA0">
            <w:pPr>
              <w:jc w:val="center"/>
            </w:pPr>
          </w:p>
        </w:tc>
      </w:tr>
      <w:tr w:rsidR="00A920E0" w:rsidRPr="00D4460B" w14:paraId="2E6FAD77" w14:textId="77777777" w:rsidTr="00904AA0">
        <w:trPr>
          <w:trHeight w:val="297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3A61055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H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4CD636C" w14:textId="25C59687" w:rsidR="00A920E0" w:rsidRPr="00D4460B" w:rsidRDefault="008C16F8" w:rsidP="00904AA0">
            <w:pPr>
              <w:jc w:val="center"/>
            </w:pPr>
            <w:r>
              <w:t>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6BF835" w14:textId="77777777" w:rsidR="00A920E0" w:rsidRPr="00D4460B" w:rsidRDefault="00A920E0" w:rsidP="00904AA0">
            <w:pPr>
              <w:jc w:val="center"/>
            </w:pPr>
            <w:r w:rsidRPr="00D4460B">
              <w:t>13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71DD827" w14:textId="77777777" w:rsidR="00A920E0" w:rsidRPr="00D4460B" w:rsidRDefault="00A920E0" w:rsidP="00904AA0">
            <w:pPr>
              <w:jc w:val="center"/>
            </w:pPr>
            <w:r w:rsidRPr="00D4460B"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EFA3447" w14:textId="77777777" w:rsidR="00A920E0" w:rsidRPr="00D4460B" w:rsidRDefault="00A920E0" w:rsidP="00904AA0">
            <w:pPr>
              <w:jc w:val="center"/>
            </w:pPr>
            <w:r w:rsidRPr="00D4460B">
              <w:t>&gt;25ul</w:t>
            </w:r>
          </w:p>
        </w:tc>
        <w:tc>
          <w:tcPr>
            <w:tcW w:w="6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B42EAF" w14:textId="77777777" w:rsidR="00A920E0" w:rsidRPr="00D4460B" w:rsidRDefault="00A920E0" w:rsidP="00904AA0">
            <w:pPr>
              <w:jc w:val="center"/>
            </w:pPr>
          </w:p>
        </w:tc>
      </w:tr>
      <w:tr w:rsidR="00A920E0" w:rsidRPr="00D4460B" w14:paraId="7CB8C4FC" w14:textId="77777777" w:rsidTr="00904AA0">
        <w:trPr>
          <w:trHeight w:val="32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D5E896C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H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ECAA9E1" w14:textId="4EB5D4AC" w:rsidR="00A920E0" w:rsidRPr="00D4460B" w:rsidRDefault="008C16F8" w:rsidP="00904AA0">
            <w:pPr>
              <w:jc w:val="center"/>
            </w:pPr>
            <w:r>
              <w:t>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FE41F0A" w14:textId="77777777" w:rsidR="00A920E0" w:rsidRPr="00D4460B" w:rsidRDefault="00A920E0" w:rsidP="00904AA0">
            <w:pPr>
              <w:jc w:val="center"/>
            </w:pPr>
            <w:r w:rsidRPr="00D4460B">
              <w:t>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D8797AE" w14:textId="77777777" w:rsidR="00A920E0" w:rsidRPr="00D4460B" w:rsidRDefault="00A920E0" w:rsidP="00904AA0">
            <w:pPr>
              <w:jc w:val="center"/>
            </w:pPr>
            <w:r w:rsidRPr="00D4460B"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D2A7E8" w14:textId="77777777" w:rsidR="00A920E0" w:rsidRPr="00D4460B" w:rsidRDefault="00A920E0" w:rsidP="00904AA0">
            <w:pPr>
              <w:jc w:val="center"/>
            </w:pPr>
            <w:r w:rsidRPr="00D4460B">
              <w:t>&gt;25ul</w:t>
            </w:r>
          </w:p>
        </w:tc>
        <w:tc>
          <w:tcPr>
            <w:tcW w:w="6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D8043E0" w14:textId="77777777" w:rsidR="00A920E0" w:rsidRPr="00D4460B" w:rsidRDefault="00A920E0" w:rsidP="00904AA0">
            <w:pPr>
              <w:jc w:val="center"/>
            </w:pPr>
            <w:proofErr w:type="spellStart"/>
            <w:r w:rsidRPr="00D4460B">
              <w:t>untreated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organoids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with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both</w:t>
            </w:r>
            <w:proofErr w:type="spellEnd"/>
            <w:r w:rsidRPr="00D4460B">
              <w:t xml:space="preserve"> cortical </w:t>
            </w:r>
            <w:proofErr w:type="spellStart"/>
            <w:r w:rsidRPr="00D4460B">
              <w:t>tissue</w:t>
            </w:r>
            <w:proofErr w:type="spellEnd"/>
            <w:r w:rsidRPr="00D4460B">
              <w:t xml:space="preserve"> and </w:t>
            </w:r>
            <w:proofErr w:type="spellStart"/>
            <w:r w:rsidRPr="00D4460B">
              <w:t>ChP</w:t>
            </w:r>
            <w:proofErr w:type="spellEnd"/>
          </w:p>
        </w:tc>
      </w:tr>
      <w:tr w:rsidR="00A920E0" w:rsidRPr="00D4460B" w14:paraId="2531560E" w14:textId="77777777" w:rsidTr="00904AA0">
        <w:trPr>
          <w:trHeight w:val="359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769E4DE" w14:textId="77777777" w:rsidR="00A920E0" w:rsidRPr="00D4460B" w:rsidRDefault="00A920E0" w:rsidP="00904AA0">
            <w:pPr>
              <w:jc w:val="center"/>
            </w:pPr>
            <w:r w:rsidRPr="00D4460B">
              <w:rPr>
                <w:b/>
                <w:bCs/>
              </w:rPr>
              <w:t>H1 Aβ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47DF317" w14:textId="6C117FD6" w:rsidR="00A920E0" w:rsidRPr="00D4460B" w:rsidRDefault="008C16F8" w:rsidP="00904AA0">
            <w:pPr>
              <w:jc w:val="center"/>
            </w:pPr>
            <w:r>
              <w:t>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EE3760C" w14:textId="77777777" w:rsidR="00A920E0" w:rsidRPr="00D4460B" w:rsidRDefault="00A920E0" w:rsidP="00904AA0">
            <w:pPr>
              <w:jc w:val="center"/>
            </w:pPr>
            <w:r w:rsidRPr="00D4460B">
              <w:t>4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7348925" w14:textId="77777777" w:rsidR="00A920E0" w:rsidRPr="00D4460B" w:rsidRDefault="00A920E0" w:rsidP="00904AA0">
            <w:pPr>
              <w:jc w:val="center"/>
            </w:pPr>
            <w:r w:rsidRPr="00D4460B">
              <w:t>y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7E21A9" w14:textId="77777777" w:rsidR="00A920E0" w:rsidRPr="00D4460B" w:rsidRDefault="00A920E0" w:rsidP="00904AA0">
            <w:pPr>
              <w:jc w:val="center"/>
            </w:pPr>
            <w:r w:rsidRPr="00D4460B">
              <w:t>&gt;25ul</w:t>
            </w:r>
          </w:p>
        </w:tc>
        <w:tc>
          <w:tcPr>
            <w:tcW w:w="6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DE4CB4" w14:textId="77777777" w:rsidR="00A920E0" w:rsidRPr="00D4460B" w:rsidRDefault="00A920E0" w:rsidP="00904AA0">
            <w:pPr>
              <w:jc w:val="center"/>
            </w:pPr>
            <w:proofErr w:type="spellStart"/>
            <w:r w:rsidRPr="00D4460B">
              <w:t>organoids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treated</w:t>
            </w:r>
            <w:proofErr w:type="spellEnd"/>
            <w:r w:rsidRPr="00D4460B">
              <w:t xml:space="preserve"> </w:t>
            </w:r>
            <w:proofErr w:type="spellStart"/>
            <w:r w:rsidRPr="00D4460B">
              <w:t>with</w:t>
            </w:r>
            <w:proofErr w:type="spellEnd"/>
            <w:r w:rsidRPr="00D4460B">
              <w:t xml:space="preserve"> Aβ </w:t>
            </w:r>
            <w:proofErr w:type="spellStart"/>
            <w:r w:rsidRPr="00D4460B">
              <w:t>seeds</w:t>
            </w:r>
            <w:proofErr w:type="spellEnd"/>
            <w:r w:rsidRPr="00D4460B">
              <w:t xml:space="preserve"> 48h</w:t>
            </w:r>
          </w:p>
        </w:tc>
      </w:tr>
    </w:tbl>
    <w:p w14:paraId="09960095" w14:textId="77777777" w:rsidR="00A920E0" w:rsidRDefault="00A920E0" w:rsidP="00D4460B"/>
    <w:sectPr w:rsidR="00A920E0" w:rsidSect="00A920E0">
      <w:pgSz w:w="16838" w:h="11906" w:orient="landscape"/>
      <w:pgMar w:top="1702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A7E4FE" w14:textId="77777777" w:rsidR="006A4D19" w:rsidRDefault="006A4D19" w:rsidP="00D4460B">
      <w:pPr>
        <w:spacing w:after="0" w:line="240" w:lineRule="auto"/>
      </w:pPr>
      <w:r>
        <w:separator/>
      </w:r>
    </w:p>
  </w:endnote>
  <w:endnote w:type="continuationSeparator" w:id="0">
    <w:p w14:paraId="24CAC9BF" w14:textId="77777777" w:rsidR="006A4D19" w:rsidRDefault="006A4D19" w:rsidP="00D44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7F92FD" w14:textId="77777777" w:rsidR="006A4D19" w:rsidRDefault="006A4D19" w:rsidP="00D4460B">
      <w:pPr>
        <w:spacing w:after="0" w:line="240" w:lineRule="auto"/>
      </w:pPr>
      <w:r>
        <w:separator/>
      </w:r>
    </w:p>
  </w:footnote>
  <w:footnote w:type="continuationSeparator" w:id="0">
    <w:p w14:paraId="1355A068" w14:textId="77777777" w:rsidR="006A4D19" w:rsidRDefault="006A4D19" w:rsidP="00D446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60B"/>
    <w:rsid w:val="0039162E"/>
    <w:rsid w:val="00406056"/>
    <w:rsid w:val="005031FA"/>
    <w:rsid w:val="006A4D19"/>
    <w:rsid w:val="008C16F8"/>
    <w:rsid w:val="00936086"/>
    <w:rsid w:val="00A920E0"/>
    <w:rsid w:val="00BD08AE"/>
    <w:rsid w:val="00D4460B"/>
    <w:rsid w:val="00F61866"/>
    <w:rsid w:val="00FC4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D7A4E"/>
  <w15:chartTrackingRefBased/>
  <w15:docId w15:val="{A036184C-6C84-4148-830C-F9D31BC31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446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44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446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46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446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446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446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446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446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446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446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446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446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4460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446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4460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446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446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446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44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446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446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44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4460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4460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4460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446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4460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4460B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D446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4460B"/>
  </w:style>
  <w:style w:type="paragraph" w:styleId="Piedepgina">
    <w:name w:val="footer"/>
    <w:basedOn w:val="Normal"/>
    <w:link w:val="PiedepginaCar"/>
    <w:uiPriority w:val="99"/>
    <w:unhideWhenUsed/>
    <w:rsid w:val="00D446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44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2</Words>
  <Characters>345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ria Municio Rueda</dc:creator>
  <cp:keywords/>
  <dc:description/>
  <cp:lastModifiedBy>Cristina Maria Municio Rueda</cp:lastModifiedBy>
  <cp:revision>10</cp:revision>
  <dcterms:created xsi:type="dcterms:W3CDTF">2026-01-16T10:05:00Z</dcterms:created>
  <dcterms:modified xsi:type="dcterms:W3CDTF">2026-01-16T14:32:00Z</dcterms:modified>
</cp:coreProperties>
</file>